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976E0" w14:paraId="49B58460" w14:textId="77777777" w:rsidTr="00D976E0">
        <w:tc>
          <w:tcPr>
            <w:tcW w:w="4531" w:type="dxa"/>
          </w:tcPr>
          <w:p w14:paraId="308C41D6" w14:textId="3B09D67E" w:rsidR="00D976E0" w:rsidRDefault="00D976E0" w:rsidP="00D976E0">
            <w:pPr>
              <w:pStyle w:val="p1"/>
            </w:pPr>
            <w:r w:rsidRPr="00D976E0">
              <w:rPr>
                <w:b/>
                <w:bCs/>
                <w:lang w:val="en-CA"/>
              </w:rPr>
              <w:t xml:space="preserve">Guideline </w:t>
            </w:r>
          </w:p>
        </w:tc>
        <w:tc>
          <w:tcPr>
            <w:tcW w:w="4531" w:type="dxa"/>
          </w:tcPr>
          <w:p w14:paraId="7652D343" w14:textId="46004809" w:rsidR="00D976E0" w:rsidRPr="00D976E0" w:rsidRDefault="00C47F18" w:rsidP="00D976E0">
            <w:pPr>
              <w:pStyle w:val="p1"/>
              <w:rPr>
                <w:lang w:val="en-CA"/>
              </w:rPr>
            </w:pPr>
            <w:r w:rsidRPr="00D976E0">
              <w:rPr>
                <w:b/>
                <w:bCs/>
                <w:lang w:val="en-CA"/>
              </w:rPr>
              <w:t>Section</w:t>
            </w:r>
            <w:r>
              <w:rPr>
                <w:b/>
                <w:bCs/>
                <w:lang w:val="en-CA"/>
              </w:rPr>
              <w:t xml:space="preserve"> </w:t>
            </w:r>
            <w:r w:rsidR="00D976E0" w:rsidRPr="00D976E0">
              <w:rPr>
                <w:b/>
                <w:bCs/>
                <w:lang w:val="en-CA"/>
              </w:rPr>
              <w:t>page</w:t>
            </w:r>
          </w:p>
          <w:p w14:paraId="0FC668F7" w14:textId="77777777" w:rsidR="00D976E0" w:rsidRDefault="00D976E0"/>
        </w:tc>
      </w:tr>
      <w:tr w:rsidR="00D976E0" w:rsidRPr="00D976E0" w14:paraId="4A5ABDA0" w14:textId="77777777" w:rsidTr="00D976E0">
        <w:tc>
          <w:tcPr>
            <w:tcW w:w="4531" w:type="dxa"/>
          </w:tcPr>
          <w:p w14:paraId="56EC6596" w14:textId="2E9F4B7B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the justification for using a mixed methods approach to the</w:t>
            </w:r>
            <w:r>
              <w:rPr>
                <w:lang w:val="en-CA"/>
              </w:rPr>
              <w:t xml:space="preserve"> r</w:t>
            </w:r>
            <w:r w:rsidRPr="00D976E0">
              <w:rPr>
                <w:lang w:val="en-CA"/>
              </w:rPr>
              <w:t>esearch question</w:t>
            </w:r>
          </w:p>
          <w:p w14:paraId="53A43D00" w14:textId="77777777" w:rsidR="00D976E0" w:rsidRPr="00D976E0" w:rsidRDefault="00D976E0" w:rsidP="00D976E0">
            <w:pPr>
              <w:pStyle w:val="p1"/>
              <w:rPr>
                <w:lang w:val="en-CA"/>
              </w:rPr>
            </w:pPr>
          </w:p>
        </w:tc>
        <w:tc>
          <w:tcPr>
            <w:tcW w:w="4531" w:type="dxa"/>
          </w:tcPr>
          <w:p w14:paraId="5EC518F1" w14:textId="18D61C7E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>Methods page 7</w:t>
            </w:r>
          </w:p>
        </w:tc>
      </w:tr>
      <w:tr w:rsidR="00D976E0" w:rsidRPr="00D976E0" w14:paraId="55084F14" w14:textId="77777777" w:rsidTr="00D976E0">
        <w:tc>
          <w:tcPr>
            <w:tcW w:w="4531" w:type="dxa"/>
          </w:tcPr>
          <w:p w14:paraId="3DDF4CD2" w14:textId="43A4DC9A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the design in terms of the purpose, priority and sequence of</w:t>
            </w:r>
            <w:r>
              <w:rPr>
                <w:lang w:val="en-CA"/>
              </w:rPr>
              <w:t xml:space="preserve"> </w:t>
            </w:r>
            <w:r w:rsidRPr="00D976E0">
              <w:rPr>
                <w:lang w:val="en-CA"/>
              </w:rPr>
              <w:t>methods</w:t>
            </w:r>
          </w:p>
          <w:p w14:paraId="1629886E" w14:textId="77777777" w:rsidR="00D976E0" w:rsidRPr="00D976E0" w:rsidRDefault="00D976E0">
            <w:pPr>
              <w:rPr>
                <w:lang w:val="en-CA"/>
              </w:rPr>
            </w:pPr>
          </w:p>
        </w:tc>
        <w:tc>
          <w:tcPr>
            <w:tcW w:w="4531" w:type="dxa"/>
          </w:tcPr>
          <w:p w14:paraId="5263AD9D" w14:textId="1719631B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 xml:space="preserve">Methods page </w:t>
            </w:r>
            <w:r>
              <w:rPr>
                <w:lang w:val="en-CA"/>
              </w:rPr>
              <w:t>8</w:t>
            </w:r>
          </w:p>
        </w:tc>
      </w:tr>
      <w:tr w:rsidR="00D976E0" w:rsidRPr="00D976E0" w14:paraId="458A065C" w14:textId="77777777" w:rsidTr="00D976E0">
        <w:tc>
          <w:tcPr>
            <w:tcW w:w="4531" w:type="dxa"/>
          </w:tcPr>
          <w:p w14:paraId="716C9377" w14:textId="452E4F94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each method in terms of sampling, data collection and</w:t>
            </w:r>
            <w:r>
              <w:rPr>
                <w:lang w:val="en-CA"/>
              </w:rPr>
              <w:t xml:space="preserve"> </w:t>
            </w:r>
            <w:r w:rsidRPr="00D976E0">
              <w:rPr>
                <w:lang w:val="en-CA"/>
              </w:rPr>
              <w:t>analysis</w:t>
            </w:r>
          </w:p>
          <w:p w14:paraId="3ACE9373" w14:textId="77777777" w:rsidR="00D976E0" w:rsidRPr="00D976E0" w:rsidRDefault="00D976E0">
            <w:pPr>
              <w:rPr>
                <w:lang w:val="en-CA"/>
              </w:rPr>
            </w:pPr>
          </w:p>
        </w:tc>
        <w:tc>
          <w:tcPr>
            <w:tcW w:w="4531" w:type="dxa"/>
          </w:tcPr>
          <w:p w14:paraId="21FB6CCF" w14:textId="2B3EE3F4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>Methods page 7,8, 9</w:t>
            </w:r>
          </w:p>
        </w:tc>
      </w:tr>
      <w:tr w:rsidR="00D976E0" w:rsidRPr="00D976E0" w14:paraId="49F71AD5" w14:textId="77777777" w:rsidTr="00D976E0">
        <w:tc>
          <w:tcPr>
            <w:tcW w:w="4531" w:type="dxa"/>
          </w:tcPr>
          <w:p w14:paraId="3A973B7F" w14:textId="1A661734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where integration has occurred, how it has occurred and</w:t>
            </w:r>
            <w:r>
              <w:rPr>
                <w:lang w:val="en-CA"/>
              </w:rPr>
              <w:t xml:space="preserve"> </w:t>
            </w:r>
            <w:r w:rsidRPr="00D976E0">
              <w:rPr>
                <w:lang w:val="en-CA"/>
              </w:rPr>
              <w:t>who has participated in it</w:t>
            </w:r>
          </w:p>
          <w:p w14:paraId="5B22C3FF" w14:textId="77777777" w:rsidR="00D976E0" w:rsidRPr="00D976E0" w:rsidRDefault="00D976E0">
            <w:pPr>
              <w:rPr>
                <w:lang w:val="en-CA"/>
              </w:rPr>
            </w:pPr>
          </w:p>
        </w:tc>
        <w:tc>
          <w:tcPr>
            <w:tcW w:w="4531" w:type="dxa"/>
          </w:tcPr>
          <w:p w14:paraId="5FC5FFE7" w14:textId="442AE8C6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>Methods page 10</w:t>
            </w:r>
          </w:p>
        </w:tc>
      </w:tr>
      <w:tr w:rsidR="00D976E0" w:rsidRPr="00D976E0" w14:paraId="7E1AA197" w14:textId="77777777" w:rsidTr="00D976E0">
        <w:tc>
          <w:tcPr>
            <w:tcW w:w="4531" w:type="dxa"/>
          </w:tcPr>
          <w:p w14:paraId="178D21AE" w14:textId="3E04E117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any limitation of one method associated with the present of</w:t>
            </w:r>
            <w:r>
              <w:rPr>
                <w:lang w:val="en-CA"/>
              </w:rPr>
              <w:t xml:space="preserve"> </w:t>
            </w:r>
            <w:r w:rsidRPr="00D976E0">
              <w:rPr>
                <w:lang w:val="en-CA"/>
              </w:rPr>
              <w:t>the other method</w:t>
            </w:r>
          </w:p>
          <w:p w14:paraId="27CD3605" w14:textId="77777777" w:rsidR="00D976E0" w:rsidRPr="00D976E0" w:rsidRDefault="00D976E0">
            <w:pPr>
              <w:rPr>
                <w:lang w:val="en-CA"/>
              </w:rPr>
            </w:pPr>
          </w:p>
        </w:tc>
        <w:tc>
          <w:tcPr>
            <w:tcW w:w="4531" w:type="dxa"/>
          </w:tcPr>
          <w:p w14:paraId="069E3317" w14:textId="491812C0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>Discussion page 18</w:t>
            </w:r>
          </w:p>
        </w:tc>
      </w:tr>
      <w:tr w:rsidR="00D976E0" w:rsidRPr="00D976E0" w14:paraId="24910559" w14:textId="77777777" w:rsidTr="00D976E0">
        <w:tc>
          <w:tcPr>
            <w:tcW w:w="4531" w:type="dxa"/>
          </w:tcPr>
          <w:p w14:paraId="102EA844" w14:textId="77777777" w:rsidR="00D976E0" w:rsidRPr="00D976E0" w:rsidRDefault="00D976E0" w:rsidP="00D976E0">
            <w:pPr>
              <w:pStyle w:val="p1"/>
              <w:rPr>
                <w:lang w:val="en-CA"/>
              </w:rPr>
            </w:pPr>
            <w:r w:rsidRPr="00D976E0">
              <w:rPr>
                <w:lang w:val="en-CA"/>
              </w:rPr>
              <w:t>Describe any insights gained from mixing or integrating methods</w:t>
            </w:r>
            <w:r w:rsidRPr="00D976E0">
              <w:rPr>
                <w:rStyle w:val="apple-converted-space"/>
                <w:rFonts w:eastAsiaTheme="majorEastAsia"/>
                <w:lang w:val="en-CA"/>
              </w:rPr>
              <w:t> </w:t>
            </w:r>
          </w:p>
          <w:p w14:paraId="5EB60C73" w14:textId="77777777" w:rsidR="00D976E0" w:rsidRPr="00D976E0" w:rsidRDefault="00D976E0">
            <w:pPr>
              <w:rPr>
                <w:lang w:val="en-CA"/>
              </w:rPr>
            </w:pPr>
          </w:p>
        </w:tc>
        <w:tc>
          <w:tcPr>
            <w:tcW w:w="4531" w:type="dxa"/>
          </w:tcPr>
          <w:p w14:paraId="09087584" w14:textId="639D1541" w:rsidR="00D976E0" w:rsidRPr="00D976E0" w:rsidRDefault="00BC43D4">
            <w:pPr>
              <w:rPr>
                <w:lang w:val="en-CA"/>
              </w:rPr>
            </w:pPr>
            <w:r>
              <w:rPr>
                <w:lang w:val="en-CA"/>
              </w:rPr>
              <w:t>Results page 16, 17</w:t>
            </w:r>
          </w:p>
        </w:tc>
      </w:tr>
    </w:tbl>
    <w:p w14:paraId="2F0BD254" w14:textId="77777777" w:rsidR="009273CD" w:rsidRDefault="009273CD">
      <w:pPr>
        <w:rPr>
          <w:lang w:val="en-CA"/>
        </w:rPr>
      </w:pPr>
    </w:p>
    <w:p w14:paraId="7BAF92E0" w14:textId="796A48D3" w:rsidR="00C47F18" w:rsidRPr="00D976E0" w:rsidRDefault="00C47F18" w:rsidP="00C47F18">
      <w:pPr>
        <w:rPr>
          <w:lang w:val="en-CA"/>
        </w:rPr>
      </w:pPr>
      <w:r w:rsidRPr="00C47F18">
        <w:rPr>
          <w:lang w:val="en-CA"/>
        </w:rPr>
        <w:t xml:space="preserve">GRAMMS - </w:t>
      </w:r>
      <w:proofErr w:type="spellStart"/>
      <w:r w:rsidRPr="00C47F18">
        <w:rPr>
          <w:lang w:val="en-CA"/>
        </w:rPr>
        <w:t>O'Cathain</w:t>
      </w:r>
      <w:proofErr w:type="spellEnd"/>
      <w:r w:rsidRPr="00C47F18">
        <w:rPr>
          <w:lang w:val="en-CA"/>
        </w:rPr>
        <w:t xml:space="preserve"> A, Murphy E, Nicholl J. The quality of mixed methods studies in health services</w:t>
      </w:r>
      <w:r>
        <w:rPr>
          <w:lang w:val="en-CA"/>
        </w:rPr>
        <w:t xml:space="preserve"> </w:t>
      </w:r>
      <w:r w:rsidRPr="00C47F18">
        <w:rPr>
          <w:lang w:val="en-CA"/>
        </w:rPr>
        <w:t>research. J Health Serv Res Policy. 2008;13(2):92-98</w:t>
      </w:r>
    </w:p>
    <w:sectPr w:rsidR="00C47F18" w:rsidRPr="00D976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E0"/>
    <w:rsid w:val="00004F63"/>
    <w:rsid w:val="0003090B"/>
    <w:rsid w:val="00053A6E"/>
    <w:rsid w:val="00081AA1"/>
    <w:rsid w:val="000C3C53"/>
    <w:rsid w:val="000F4EF0"/>
    <w:rsid w:val="00133ABE"/>
    <w:rsid w:val="001479EF"/>
    <w:rsid w:val="001524FB"/>
    <w:rsid w:val="00187B25"/>
    <w:rsid w:val="002541C2"/>
    <w:rsid w:val="00260E0D"/>
    <w:rsid w:val="00271802"/>
    <w:rsid w:val="0031685B"/>
    <w:rsid w:val="0036400C"/>
    <w:rsid w:val="00382EED"/>
    <w:rsid w:val="003E6336"/>
    <w:rsid w:val="003F71BB"/>
    <w:rsid w:val="00401217"/>
    <w:rsid w:val="00405272"/>
    <w:rsid w:val="0041759E"/>
    <w:rsid w:val="004744A8"/>
    <w:rsid w:val="004F404D"/>
    <w:rsid w:val="00536861"/>
    <w:rsid w:val="00562169"/>
    <w:rsid w:val="005A6D35"/>
    <w:rsid w:val="005B352C"/>
    <w:rsid w:val="005B5A8B"/>
    <w:rsid w:val="005D06DE"/>
    <w:rsid w:val="005E1C73"/>
    <w:rsid w:val="005E7EED"/>
    <w:rsid w:val="005F3039"/>
    <w:rsid w:val="00633A7C"/>
    <w:rsid w:val="006476BA"/>
    <w:rsid w:val="00702ED0"/>
    <w:rsid w:val="00706D9D"/>
    <w:rsid w:val="00707534"/>
    <w:rsid w:val="00717133"/>
    <w:rsid w:val="00731F56"/>
    <w:rsid w:val="00736CBA"/>
    <w:rsid w:val="007A5D4C"/>
    <w:rsid w:val="007B56C6"/>
    <w:rsid w:val="007E571E"/>
    <w:rsid w:val="007F7595"/>
    <w:rsid w:val="00866686"/>
    <w:rsid w:val="00881CAB"/>
    <w:rsid w:val="008E685F"/>
    <w:rsid w:val="008F7695"/>
    <w:rsid w:val="009105F9"/>
    <w:rsid w:val="009215E5"/>
    <w:rsid w:val="009273CD"/>
    <w:rsid w:val="009341D8"/>
    <w:rsid w:val="009768AE"/>
    <w:rsid w:val="0099469C"/>
    <w:rsid w:val="009B18B8"/>
    <w:rsid w:val="00A03006"/>
    <w:rsid w:val="00A17AE6"/>
    <w:rsid w:val="00A23287"/>
    <w:rsid w:val="00A310EE"/>
    <w:rsid w:val="00A5257D"/>
    <w:rsid w:val="00A536B7"/>
    <w:rsid w:val="00A66686"/>
    <w:rsid w:val="00A73271"/>
    <w:rsid w:val="00A77B62"/>
    <w:rsid w:val="00A85BA3"/>
    <w:rsid w:val="00A97B60"/>
    <w:rsid w:val="00AB4808"/>
    <w:rsid w:val="00AD087A"/>
    <w:rsid w:val="00AD5F0F"/>
    <w:rsid w:val="00AD7CEA"/>
    <w:rsid w:val="00B11A94"/>
    <w:rsid w:val="00B1773F"/>
    <w:rsid w:val="00B25886"/>
    <w:rsid w:val="00B27AC9"/>
    <w:rsid w:val="00B52832"/>
    <w:rsid w:val="00B815C9"/>
    <w:rsid w:val="00B91C06"/>
    <w:rsid w:val="00BB59AC"/>
    <w:rsid w:val="00BB5DA9"/>
    <w:rsid w:val="00BC43D4"/>
    <w:rsid w:val="00BD4CA9"/>
    <w:rsid w:val="00C30C6C"/>
    <w:rsid w:val="00C33BED"/>
    <w:rsid w:val="00C47F18"/>
    <w:rsid w:val="00C572B6"/>
    <w:rsid w:val="00C70691"/>
    <w:rsid w:val="00C77944"/>
    <w:rsid w:val="00C81BE4"/>
    <w:rsid w:val="00C91DBB"/>
    <w:rsid w:val="00C968EC"/>
    <w:rsid w:val="00CE74EE"/>
    <w:rsid w:val="00CF17B7"/>
    <w:rsid w:val="00CF62FA"/>
    <w:rsid w:val="00D07EB7"/>
    <w:rsid w:val="00D62412"/>
    <w:rsid w:val="00D65713"/>
    <w:rsid w:val="00D7363B"/>
    <w:rsid w:val="00D9082C"/>
    <w:rsid w:val="00D976E0"/>
    <w:rsid w:val="00DB6ABD"/>
    <w:rsid w:val="00DD19CF"/>
    <w:rsid w:val="00E30723"/>
    <w:rsid w:val="00E6626D"/>
    <w:rsid w:val="00E81D15"/>
    <w:rsid w:val="00EB6321"/>
    <w:rsid w:val="00EB7CD7"/>
    <w:rsid w:val="00EC698A"/>
    <w:rsid w:val="00ED7B6F"/>
    <w:rsid w:val="00F07A77"/>
    <w:rsid w:val="00F1094E"/>
    <w:rsid w:val="00F2090A"/>
    <w:rsid w:val="00F66AC8"/>
    <w:rsid w:val="00F837A0"/>
    <w:rsid w:val="00FA418A"/>
    <w:rsid w:val="00FD3567"/>
    <w:rsid w:val="00FE454E"/>
    <w:rsid w:val="00FF2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543EAC"/>
  <w15:chartTrackingRefBased/>
  <w15:docId w15:val="{BE1F5A57-F696-CB43-86AE-6F5E6F2FC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D97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D97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D97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D97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D97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D976E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D976E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D976E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D976E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976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D976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D976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D976E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D976E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D976E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D976E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D976E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D976E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D976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976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D976E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D976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D976E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D976E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D976E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D976E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D97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D976E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D976E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97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D976E0"/>
    <w:rPr>
      <w:rFonts w:ascii="Times New Roman" w:eastAsia="Times New Roman" w:hAnsi="Times New Roman" w:cs="Times New Roman"/>
      <w:color w:val="000000"/>
      <w:kern w:val="0"/>
      <w:sz w:val="18"/>
      <w:szCs w:val="18"/>
      <w:lang w:eastAsia="fr-FR"/>
      <w14:ligatures w14:val="none"/>
    </w:rPr>
  </w:style>
  <w:style w:type="character" w:customStyle="1" w:styleId="apple-converted-space">
    <w:name w:val="apple-converted-space"/>
    <w:basedOn w:val="Policepardfaut"/>
    <w:rsid w:val="00D97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9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Truchot</dc:creator>
  <cp:keywords/>
  <dc:description/>
  <cp:lastModifiedBy>Jennifer Truchot</cp:lastModifiedBy>
  <cp:revision>2</cp:revision>
  <dcterms:created xsi:type="dcterms:W3CDTF">2025-12-15T10:55:00Z</dcterms:created>
  <dcterms:modified xsi:type="dcterms:W3CDTF">2025-12-16T14:11:00Z</dcterms:modified>
</cp:coreProperties>
</file>